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6EBC" w:rsidRPr="00B977E5" w:rsidRDefault="00995616" w:rsidP="00616EBC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. </w:t>
      </w:r>
      <w:bookmarkStart w:id="0" w:name="_GoBack"/>
      <w:bookmarkEnd w:id="0"/>
      <w:r w:rsidR="00616EB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3: </w:t>
      </w:r>
      <w:proofErr w:type="spellStart"/>
      <w:r w:rsidR="00616EBC">
        <w:rPr>
          <w:rFonts w:ascii="Times New Roman" w:hAnsi="Times New Roman" w:cs="Times New Roman"/>
          <w:b/>
          <w:bCs/>
          <w:sz w:val="24"/>
          <w:szCs w:val="24"/>
          <w:lang w:val="en-US"/>
        </w:rPr>
        <w:t>Uni</w:t>
      </w:r>
      <w:proofErr w:type="spellEnd"/>
      <w:r w:rsidR="00616EBC">
        <w:rPr>
          <w:rFonts w:ascii="Times New Roman" w:hAnsi="Times New Roman" w:cs="Times New Roman"/>
          <w:b/>
          <w:bCs/>
          <w:sz w:val="24"/>
          <w:szCs w:val="24"/>
          <w:lang w:val="en-US"/>
        </w:rPr>
        <w:t>- and multivariabl</w:t>
      </w:r>
      <w:r w:rsidR="00616EBC" w:rsidRPr="00B977E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 Cox regression models regarding OS. </w:t>
      </w:r>
      <w:r w:rsidR="00616EBC">
        <w:rPr>
          <w:rFonts w:ascii="Times New Roman" w:hAnsi="Times New Roman" w:cs="Times New Roman"/>
          <w:bCs/>
          <w:sz w:val="24"/>
          <w:szCs w:val="24"/>
          <w:lang w:val="en-US"/>
        </w:rPr>
        <w:t>HR - hazard ratio, CI -</w:t>
      </w:r>
      <w:r w:rsidR="00616EBC" w:rsidRPr="00B977E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nfidence interval</w:t>
      </w:r>
    </w:p>
    <w:tbl>
      <w:tblPr>
        <w:tblStyle w:val="Tabellenraster"/>
        <w:tblpPr w:leftFromText="141" w:rightFromText="141" w:vertAnchor="page" w:horzAnchor="margin" w:tblpY="2881"/>
        <w:tblW w:w="5509" w:type="pct"/>
        <w:tblLayout w:type="fixed"/>
        <w:tblLook w:val="04A0" w:firstRow="1" w:lastRow="0" w:firstColumn="1" w:lastColumn="0" w:noHBand="0" w:noVBand="1"/>
      </w:tblPr>
      <w:tblGrid>
        <w:gridCol w:w="2978"/>
        <w:gridCol w:w="2360"/>
        <w:gridCol w:w="1052"/>
        <w:gridCol w:w="2543"/>
        <w:gridCol w:w="1052"/>
      </w:tblGrid>
      <w:tr w:rsidR="00616EBC" w:rsidRPr="00B977E5" w:rsidTr="000050A7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6EBC" w:rsidRPr="00B977E5" w:rsidRDefault="00616EBC" w:rsidP="000050A7">
            <w:pPr>
              <w:jc w:val="both"/>
              <w:rPr>
                <w:rFonts w:ascii="Times New Roman" w:eastAsia="Calibri" w:hAnsi="Times New Roman"/>
                <w:lang w:val="en-US" w:eastAsia="de-DE"/>
              </w:rPr>
            </w:pPr>
            <w:r w:rsidRPr="00B977E5">
              <w:rPr>
                <w:rFonts w:ascii="Times New Roman" w:hAnsi="Times New Roman"/>
                <w:b/>
                <w:lang w:val="en-US" w:eastAsia="de-AT"/>
              </w:rPr>
              <w:t>Variable</w:t>
            </w:r>
          </w:p>
        </w:tc>
        <w:tc>
          <w:tcPr>
            <w:tcW w:w="34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6EBC" w:rsidRPr="00B977E5" w:rsidRDefault="00616EBC" w:rsidP="00616EBC">
            <w:pPr>
              <w:jc w:val="center"/>
              <w:rPr>
                <w:rFonts w:ascii="Times New Roman" w:hAnsi="Times New Roman"/>
                <w:lang w:val="en-US" w:eastAsia="de-DE"/>
              </w:rPr>
            </w:pPr>
            <w:proofErr w:type="spellStart"/>
            <w:r w:rsidRPr="00B977E5">
              <w:rPr>
                <w:rFonts w:ascii="Times New Roman" w:hAnsi="Times New Roman"/>
                <w:b/>
                <w:lang w:val="en-US" w:eastAsia="de-AT"/>
              </w:rPr>
              <w:t>Univariable</w:t>
            </w:r>
            <w:proofErr w:type="spellEnd"/>
            <w:r w:rsidRPr="00B977E5">
              <w:rPr>
                <w:rFonts w:ascii="Times New Roman" w:hAnsi="Times New Roman"/>
                <w:b/>
                <w:lang w:val="en-US" w:eastAsia="de-AT"/>
              </w:rPr>
              <w:t xml:space="preserve"> analysis</w:t>
            </w:r>
          </w:p>
        </w:tc>
        <w:tc>
          <w:tcPr>
            <w:tcW w:w="3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6EBC" w:rsidRPr="00B977E5" w:rsidRDefault="00616EBC" w:rsidP="00616EBC">
            <w:pPr>
              <w:jc w:val="center"/>
              <w:rPr>
                <w:rFonts w:ascii="Times New Roman" w:hAnsi="Times New Roman"/>
                <w:lang w:val="en-US" w:eastAsia="de-DE"/>
              </w:rPr>
            </w:pPr>
            <w:r w:rsidRPr="00B977E5">
              <w:rPr>
                <w:rFonts w:ascii="Times New Roman" w:hAnsi="Times New Roman"/>
                <w:b/>
                <w:lang w:val="en-US" w:eastAsia="de-AT"/>
              </w:rPr>
              <w:t>Multivariable analysis</w:t>
            </w:r>
          </w:p>
        </w:tc>
      </w:tr>
      <w:tr w:rsidR="00616EBC" w:rsidRPr="00B977E5" w:rsidTr="000050A7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EBC" w:rsidRPr="00B977E5" w:rsidRDefault="00616EBC" w:rsidP="000050A7">
            <w:pPr>
              <w:jc w:val="both"/>
              <w:rPr>
                <w:rFonts w:ascii="Times New Roman" w:hAnsi="Times New Roman"/>
                <w:lang w:val="en-US" w:eastAsia="de-DE"/>
              </w:rPr>
            </w:pPr>
          </w:p>
        </w:tc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lang w:val="en-US" w:eastAsia="de-DE"/>
              </w:rPr>
            </w:pPr>
            <w:r w:rsidRPr="00B977E5">
              <w:rPr>
                <w:rFonts w:ascii="Times New Roman" w:hAnsi="Times New Roman"/>
                <w:b/>
                <w:lang w:val="en-US" w:eastAsia="de-AT"/>
              </w:rPr>
              <w:t>HR (95% CI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lang w:val="en-US" w:eastAsia="de-DE"/>
              </w:rPr>
            </w:pPr>
            <w:r w:rsidRPr="00B977E5">
              <w:rPr>
                <w:rFonts w:ascii="Times New Roman" w:hAnsi="Times New Roman"/>
                <w:b/>
                <w:i/>
                <w:lang w:val="en-US" w:eastAsia="de-AT"/>
              </w:rPr>
              <w:t>p</w:t>
            </w:r>
            <w:r w:rsidRPr="00B977E5">
              <w:rPr>
                <w:rFonts w:ascii="Times New Roman" w:hAnsi="Times New Roman"/>
                <w:b/>
                <w:lang w:val="en-US" w:eastAsia="de-AT"/>
              </w:rPr>
              <w:t>-value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lang w:val="en-US" w:eastAsia="de-DE"/>
              </w:rPr>
            </w:pPr>
            <w:r w:rsidRPr="00B977E5">
              <w:rPr>
                <w:rFonts w:ascii="Times New Roman" w:hAnsi="Times New Roman"/>
                <w:b/>
                <w:lang w:val="en-US" w:eastAsia="de-AT"/>
              </w:rPr>
              <w:t>HR (95% CI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lang w:val="en-US" w:eastAsia="de-DE"/>
              </w:rPr>
            </w:pPr>
            <w:r w:rsidRPr="00B977E5">
              <w:rPr>
                <w:rFonts w:ascii="Times New Roman" w:hAnsi="Times New Roman"/>
                <w:b/>
                <w:i/>
                <w:lang w:val="en-US" w:eastAsia="de-AT"/>
              </w:rPr>
              <w:t>p</w:t>
            </w:r>
            <w:r w:rsidRPr="00B977E5">
              <w:rPr>
                <w:rFonts w:ascii="Times New Roman" w:hAnsi="Times New Roman"/>
                <w:b/>
                <w:lang w:val="en-US" w:eastAsia="de-AT"/>
              </w:rPr>
              <w:t>-value</w:t>
            </w:r>
          </w:p>
        </w:tc>
      </w:tr>
      <w:tr w:rsidR="00616EBC" w:rsidRPr="00B977E5" w:rsidTr="000050A7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EBC" w:rsidRPr="00B977E5" w:rsidRDefault="00616EBC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  <w:t>Sex</w:t>
            </w:r>
          </w:p>
          <w:p w:rsidR="00616EBC" w:rsidRDefault="00616EBC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</w:pPr>
          </w:p>
          <w:p w:rsidR="00616EBC" w:rsidRPr="00B977E5" w:rsidRDefault="00616EBC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  <w:t>Male</w:t>
            </w:r>
          </w:p>
          <w:p w:rsidR="00616EBC" w:rsidRPr="00B977E5" w:rsidRDefault="00616EBC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  <w:t>Female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EBC" w:rsidRPr="00B977E5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616EBC" w:rsidRPr="00B977E5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 (reference)</w:t>
            </w:r>
          </w:p>
          <w:p w:rsidR="00616EBC" w:rsidRPr="00B977E5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.168 (0.711-1.919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0.539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EBC" w:rsidRPr="00B977E5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EBC" w:rsidRPr="00B977E5" w:rsidRDefault="00616EBC" w:rsidP="000050A7">
            <w:pPr>
              <w:jc w:val="both"/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</w:pPr>
          </w:p>
        </w:tc>
      </w:tr>
      <w:tr w:rsidR="00616EBC" w:rsidRPr="00B977E5" w:rsidTr="000050A7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EBC" w:rsidRPr="00B977E5" w:rsidRDefault="00616EBC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  <w:t>Age</w:t>
            </w:r>
            <w:r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  <w:t xml:space="preserve"> (yrs.)</w:t>
            </w:r>
          </w:p>
          <w:p w:rsidR="00616EBC" w:rsidRDefault="00616EBC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16EBC" w:rsidRPr="00B977E5" w:rsidRDefault="00616EBC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65</w:t>
            </w:r>
          </w:p>
          <w:p w:rsidR="00616EBC" w:rsidRPr="00B977E5" w:rsidRDefault="00616EBC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EBC" w:rsidRPr="00B977E5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616EBC" w:rsidRPr="00B977E5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 (reference)</w:t>
            </w:r>
          </w:p>
          <w:p w:rsidR="00616EBC" w:rsidRPr="00B977E5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.499 (0.859-2.616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0.154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EBC" w:rsidRPr="00B977E5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EBC" w:rsidRPr="00B977E5" w:rsidRDefault="00616EBC" w:rsidP="000050A7">
            <w:pPr>
              <w:jc w:val="both"/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</w:pPr>
          </w:p>
        </w:tc>
      </w:tr>
      <w:tr w:rsidR="00616EBC" w:rsidRPr="00B977E5" w:rsidTr="000050A7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EBC" w:rsidRPr="00B977E5" w:rsidRDefault="00616EBC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  <w:t>Multifocal</w:t>
            </w:r>
          </w:p>
          <w:p w:rsidR="00616EBC" w:rsidRDefault="00616EBC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</w:pPr>
          </w:p>
          <w:p w:rsidR="00616EBC" w:rsidRPr="00B977E5" w:rsidRDefault="00616EBC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  <w:t>No</w:t>
            </w:r>
          </w:p>
          <w:p w:rsidR="00616EBC" w:rsidRPr="00B977E5" w:rsidRDefault="00616EBC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  <w:t>Yes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EBC" w:rsidRPr="00B977E5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616EBC" w:rsidRPr="00B977E5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 (reference)</w:t>
            </w:r>
          </w:p>
          <w:p w:rsidR="00616EBC" w:rsidRPr="00B977E5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2.029 (1.195-3.445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  <w:t>0.009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EBC" w:rsidRPr="00B977E5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616EBC" w:rsidRPr="00B977E5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 (reference)</w:t>
            </w:r>
          </w:p>
          <w:p w:rsidR="00616EBC" w:rsidRPr="00B977E5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2.325 (1.268-4.262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</w:pPr>
          </w:p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</w:pPr>
          </w:p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  <w:t>0.006</w:t>
            </w:r>
          </w:p>
        </w:tc>
      </w:tr>
      <w:tr w:rsidR="00616EBC" w:rsidRPr="00B977E5" w:rsidTr="000050A7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EBC" w:rsidRPr="00B977E5" w:rsidRDefault="00616EBC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  <w:t xml:space="preserve">Pelvic </w:t>
            </w:r>
            <w:proofErr w:type="spellStart"/>
            <w:r w:rsidRPr="00B977E5"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  <w:t>tumo</w:t>
            </w:r>
            <w:r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  <w:t>u</w:t>
            </w:r>
            <w:r w:rsidRPr="00B977E5"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  <w:t>r</w:t>
            </w:r>
            <w:proofErr w:type="spellEnd"/>
          </w:p>
          <w:p w:rsidR="00616EBC" w:rsidRDefault="00616EBC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</w:pPr>
          </w:p>
          <w:p w:rsidR="00616EBC" w:rsidRPr="00B977E5" w:rsidRDefault="00616EBC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  <w:t>No</w:t>
            </w:r>
          </w:p>
          <w:p w:rsidR="00616EBC" w:rsidRPr="00B977E5" w:rsidRDefault="00616EBC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  <w:t>Yes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EBC" w:rsidRPr="00B977E5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616EBC" w:rsidRPr="00B977E5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 (reference)</w:t>
            </w:r>
          </w:p>
          <w:p w:rsidR="00616EBC" w:rsidRPr="00B977E5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.277 (0.772-2.110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0.341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EBC" w:rsidRPr="00B977E5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</w:pPr>
          </w:p>
        </w:tc>
      </w:tr>
      <w:tr w:rsidR="00616EBC" w:rsidRPr="00B977E5" w:rsidTr="000050A7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6EBC" w:rsidRPr="00B977E5" w:rsidRDefault="00616EBC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  <w:t>Vascular invasion</w:t>
            </w:r>
          </w:p>
          <w:p w:rsidR="00616EBC" w:rsidRDefault="00616EBC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</w:pPr>
          </w:p>
          <w:p w:rsidR="00616EBC" w:rsidRPr="00B977E5" w:rsidRDefault="00616EBC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  <w:t>No</w:t>
            </w:r>
          </w:p>
          <w:p w:rsidR="00616EBC" w:rsidRPr="00B977E5" w:rsidRDefault="00616EBC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  <w:t>Yes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EBC" w:rsidRPr="00B977E5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616EBC" w:rsidRPr="00B977E5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 (reference)</w:t>
            </w:r>
          </w:p>
          <w:p w:rsidR="00616EBC" w:rsidRPr="00B977E5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7.747 (4.415-13.594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</w:pPr>
          </w:p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</w:pPr>
          </w:p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  <w:t>&lt;</w:t>
            </w:r>
            <w:r w:rsidRPr="00B977E5"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  <w:t>0.001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EBC" w:rsidRPr="00B977E5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616EBC" w:rsidRPr="00B977E5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 (reference)</w:t>
            </w:r>
          </w:p>
          <w:p w:rsidR="00616EBC" w:rsidRPr="00B977E5" w:rsidRDefault="00616EBC" w:rsidP="000050A7">
            <w:pPr>
              <w:tabs>
                <w:tab w:val="center" w:pos="1163"/>
              </w:tabs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6.930 (3.485-13.780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 w:eastAsia="de-DE"/>
              </w:rPr>
            </w:pPr>
          </w:p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 w:eastAsia="de-DE"/>
              </w:rPr>
            </w:pPr>
          </w:p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b/>
                <w:color w:val="000000" w:themeColor="text1"/>
                <w:lang w:val="en-US" w:eastAsia="de-DE"/>
              </w:rPr>
              <w:t>&lt;0.001</w:t>
            </w:r>
          </w:p>
        </w:tc>
      </w:tr>
      <w:tr w:rsidR="00616EBC" w:rsidRPr="00B977E5" w:rsidTr="000050A7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6EBC" w:rsidRPr="00B977E5" w:rsidRDefault="00616EBC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/>
                <w:color w:val="000000" w:themeColor="text1"/>
                <w:lang w:eastAsia="de-AT"/>
              </w:rPr>
            </w:pPr>
            <w:proofErr w:type="spellStart"/>
            <w:r w:rsidRPr="00B977E5">
              <w:rPr>
                <w:rFonts w:ascii="Times New Roman" w:hAnsi="Times New Roman"/>
                <w:b/>
                <w:color w:val="000000" w:themeColor="text1"/>
                <w:lang w:eastAsia="de-AT"/>
              </w:rPr>
              <w:t>Tumo</w:t>
            </w:r>
            <w:r>
              <w:rPr>
                <w:rFonts w:ascii="Times New Roman" w:hAnsi="Times New Roman"/>
                <w:b/>
                <w:color w:val="000000" w:themeColor="text1"/>
                <w:lang w:eastAsia="de-AT"/>
              </w:rPr>
              <w:t>u</w:t>
            </w:r>
            <w:r w:rsidRPr="00B977E5">
              <w:rPr>
                <w:rFonts w:ascii="Times New Roman" w:hAnsi="Times New Roman"/>
                <w:b/>
                <w:color w:val="000000" w:themeColor="text1"/>
                <w:lang w:eastAsia="de-AT"/>
              </w:rPr>
              <w:t>r</w:t>
            </w:r>
            <w:proofErr w:type="spellEnd"/>
            <w:r w:rsidRPr="00B977E5">
              <w:rPr>
                <w:rFonts w:ascii="Times New Roman" w:hAnsi="Times New Roman"/>
                <w:b/>
                <w:color w:val="000000" w:themeColor="text1"/>
                <w:lang w:eastAsia="de-AT"/>
              </w:rPr>
              <w:t xml:space="preserve"> </w:t>
            </w:r>
            <w:proofErr w:type="spellStart"/>
            <w:r w:rsidRPr="00B977E5">
              <w:rPr>
                <w:rFonts w:ascii="Times New Roman" w:hAnsi="Times New Roman"/>
                <w:b/>
                <w:color w:val="000000" w:themeColor="text1"/>
                <w:lang w:eastAsia="de-AT"/>
              </w:rPr>
              <w:t>stage</w:t>
            </w:r>
            <w:proofErr w:type="spellEnd"/>
          </w:p>
          <w:p w:rsidR="00616EBC" w:rsidRPr="00B977E5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eastAsia="de-AT"/>
              </w:rPr>
            </w:pPr>
            <w:proofErr w:type="spellStart"/>
            <w:r w:rsidRPr="00B977E5">
              <w:rPr>
                <w:rFonts w:ascii="Times New Roman" w:hAnsi="Times New Roman"/>
                <w:color w:val="000000" w:themeColor="text1"/>
                <w:lang w:eastAsia="de-AT"/>
              </w:rPr>
              <w:t>Ta</w:t>
            </w:r>
            <w:proofErr w:type="spellEnd"/>
            <w:r w:rsidRPr="00B977E5">
              <w:rPr>
                <w:rFonts w:ascii="Times New Roman" w:hAnsi="Times New Roman"/>
                <w:color w:val="000000" w:themeColor="text1"/>
                <w:lang w:eastAsia="de-AT"/>
              </w:rPr>
              <w:t xml:space="preserve"> + T1</w:t>
            </w:r>
          </w:p>
          <w:p w:rsidR="00616EBC" w:rsidRPr="00B977E5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eastAsia="de-AT"/>
              </w:rPr>
              <w:t>T2 - T4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EBC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eastAsia="de-DE"/>
              </w:rPr>
            </w:pPr>
          </w:p>
          <w:p w:rsidR="00616EBC" w:rsidRPr="00B977E5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 (reference)</w:t>
            </w:r>
          </w:p>
          <w:p w:rsidR="00616EBC" w:rsidRPr="00B977E5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2.236 (1.342-3.725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</w:pPr>
          </w:p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</w:pPr>
          </w:p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  <w:t>0.002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EBC" w:rsidRPr="00B977E5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616EBC" w:rsidRPr="00B977E5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 (reference)</w:t>
            </w:r>
          </w:p>
          <w:p w:rsidR="00616EBC" w:rsidRPr="00B977E5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.425 (0.776-2.619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0.254</w:t>
            </w:r>
          </w:p>
        </w:tc>
      </w:tr>
      <w:tr w:rsidR="00616EBC" w:rsidRPr="00B977E5" w:rsidTr="000050A7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6EBC" w:rsidRPr="00B977E5" w:rsidRDefault="00616EBC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/>
                <w:bCs/>
                <w:color w:val="000000" w:themeColor="text1"/>
                <w:lang w:eastAsia="de-AT"/>
              </w:rPr>
            </w:pPr>
            <w:proofErr w:type="spellStart"/>
            <w:r w:rsidRPr="00B977E5">
              <w:rPr>
                <w:rFonts w:ascii="Times New Roman" w:hAnsi="Times New Roman"/>
                <w:b/>
                <w:bCs/>
                <w:color w:val="000000" w:themeColor="text1"/>
                <w:lang w:eastAsia="de-AT"/>
              </w:rPr>
              <w:t>Tumo</w:t>
            </w:r>
            <w:r>
              <w:rPr>
                <w:rFonts w:ascii="Times New Roman" w:hAnsi="Times New Roman"/>
                <w:b/>
                <w:bCs/>
                <w:color w:val="000000" w:themeColor="text1"/>
                <w:lang w:eastAsia="de-AT"/>
              </w:rPr>
              <w:t>u</w:t>
            </w:r>
            <w:r w:rsidRPr="00B977E5">
              <w:rPr>
                <w:rFonts w:ascii="Times New Roman" w:hAnsi="Times New Roman"/>
                <w:b/>
                <w:bCs/>
                <w:color w:val="000000" w:themeColor="text1"/>
                <w:lang w:eastAsia="de-AT"/>
              </w:rPr>
              <w:t>r</w:t>
            </w:r>
            <w:proofErr w:type="spellEnd"/>
            <w:r w:rsidRPr="00B977E5">
              <w:rPr>
                <w:rFonts w:ascii="Times New Roman" w:hAnsi="Times New Roman"/>
                <w:b/>
                <w:bCs/>
                <w:color w:val="000000" w:themeColor="text1"/>
                <w:lang w:eastAsia="de-AT"/>
              </w:rPr>
              <w:t xml:space="preserve"> grade</w:t>
            </w:r>
          </w:p>
          <w:p w:rsidR="00616EBC" w:rsidRDefault="00616EBC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color w:val="000000" w:themeColor="text1"/>
                <w:lang w:eastAsia="de-AT"/>
              </w:rPr>
            </w:pPr>
          </w:p>
          <w:p w:rsidR="00616EBC" w:rsidRPr="00B977E5" w:rsidRDefault="00616EBC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color w:val="000000" w:themeColor="text1"/>
                <w:lang w:eastAsia="de-AT"/>
              </w:rPr>
            </w:pPr>
            <w:r w:rsidRPr="00B977E5">
              <w:rPr>
                <w:rFonts w:ascii="Times New Roman" w:hAnsi="Times New Roman"/>
                <w:color w:val="000000" w:themeColor="text1"/>
                <w:lang w:eastAsia="de-AT"/>
              </w:rPr>
              <w:t>G1 + G2</w:t>
            </w:r>
          </w:p>
          <w:p w:rsidR="00616EBC" w:rsidRPr="00B977E5" w:rsidRDefault="00616EBC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color w:val="000000" w:themeColor="text1"/>
                <w:lang w:eastAsia="de-AT"/>
              </w:rPr>
            </w:pPr>
            <w:r w:rsidRPr="00B977E5">
              <w:rPr>
                <w:rFonts w:ascii="Times New Roman" w:hAnsi="Times New Roman"/>
                <w:color w:val="000000" w:themeColor="text1"/>
                <w:lang w:eastAsia="de-AT"/>
              </w:rPr>
              <w:t>G3 + G4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EBC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eastAsia="de-DE"/>
              </w:rPr>
            </w:pPr>
          </w:p>
          <w:p w:rsidR="00616EBC" w:rsidRPr="00B977E5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 (reference)</w:t>
            </w:r>
          </w:p>
          <w:p w:rsidR="00616EBC" w:rsidRPr="00B977E5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2.435 (1.478-4.012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 w:eastAsia="de-DE"/>
              </w:rPr>
            </w:pPr>
          </w:p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 w:eastAsia="de-DE"/>
              </w:rPr>
            </w:pPr>
          </w:p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b/>
                <w:color w:val="000000" w:themeColor="text1"/>
                <w:lang w:val="en-US" w:eastAsia="de-DE"/>
              </w:rPr>
              <w:t>&lt;0.001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EBC" w:rsidRPr="00B977E5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616EBC" w:rsidRPr="00B977E5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 (reference)</w:t>
            </w:r>
          </w:p>
          <w:p w:rsidR="00616EBC" w:rsidRPr="00B977E5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.671 (0.944-2.957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 w:eastAsia="de-DE"/>
              </w:rPr>
            </w:pPr>
          </w:p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 w:eastAsia="de-DE"/>
              </w:rPr>
            </w:pPr>
          </w:p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0.078</w:t>
            </w:r>
          </w:p>
        </w:tc>
      </w:tr>
      <w:tr w:rsidR="00616EBC" w:rsidRPr="00B977E5" w:rsidTr="000050A7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EBC" w:rsidRPr="00B977E5" w:rsidRDefault="00616EBC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/>
                <w:color w:val="000000" w:themeColor="text1"/>
                <w:lang w:eastAsia="de-AT"/>
              </w:rPr>
            </w:pPr>
            <w:r w:rsidRPr="00B977E5">
              <w:rPr>
                <w:rFonts w:ascii="Times New Roman" w:hAnsi="Times New Roman"/>
                <w:b/>
                <w:color w:val="000000" w:themeColor="text1"/>
                <w:lang w:eastAsia="de-AT"/>
              </w:rPr>
              <w:t>Nodes</w:t>
            </w:r>
          </w:p>
          <w:p w:rsidR="00616EBC" w:rsidRDefault="00616EBC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eastAsia="de-AT"/>
              </w:rPr>
            </w:pPr>
          </w:p>
          <w:p w:rsidR="00616EBC" w:rsidRDefault="00616EBC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eastAsia="de-AT"/>
              </w:rPr>
            </w:pPr>
            <w:r w:rsidRPr="00B977E5">
              <w:rPr>
                <w:rFonts w:ascii="Times New Roman" w:hAnsi="Times New Roman"/>
                <w:bCs/>
                <w:color w:val="000000" w:themeColor="text1"/>
                <w:lang w:eastAsia="de-AT"/>
              </w:rPr>
              <w:t>N0 + NX</w:t>
            </w:r>
          </w:p>
          <w:p w:rsidR="00616EBC" w:rsidRPr="00B977E5" w:rsidRDefault="00616EBC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eastAsia="de-AT"/>
              </w:rPr>
            </w:pPr>
          </w:p>
          <w:p w:rsidR="00616EBC" w:rsidRPr="00B977E5" w:rsidRDefault="00616EBC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eastAsia="de-AT"/>
              </w:rPr>
            </w:pPr>
            <w:r w:rsidRPr="00B977E5">
              <w:rPr>
                <w:rFonts w:ascii="Times New Roman" w:hAnsi="Times New Roman"/>
                <w:bCs/>
                <w:color w:val="000000" w:themeColor="text1"/>
                <w:lang w:eastAsia="de-AT"/>
              </w:rPr>
              <w:lastRenderedPageBreak/>
              <w:t>N1 – N3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EBC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eastAsia="de-DE"/>
              </w:rPr>
            </w:pPr>
          </w:p>
          <w:p w:rsidR="00616EBC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 (reference)</w:t>
            </w:r>
          </w:p>
          <w:p w:rsidR="00616EBC" w:rsidRPr="00B977E5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lastRenderedPageBreak/>
              <w:t>2.416 (0.869-6.715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lastRenderedPageBreak/>
              <w:t>0.091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EBC" w:rsidRPr="00B977E5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 w:eastAsia="de-DE"/>
              </w:rPr>
            </w:pPr>
          </w:p>
        </w:tc>
      </w:tr>
      <w:tr w:rsidR="00616EBC" w:rsidRPr="00B977E5" w:rsidTr="000050A7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EBC" w:rsidRPr="00B977E5" w:rsidRDefault="00616EBC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  <w:t>Tumor necrosis</w:t>
            </w:r>
          </w:p>
          <w:p w:rsidR="00616EBC" w:rsidRDefault="00616EBC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color w:val="000000" w:themeColor="text1"/>
                <w:lang w:val="en-US" w:eastAsia="de-AT"/>
              </w:rPr>
            </w:pPr>
          </w:p>
          <w:p w:rsidR="00616EBC" w:rsidRPr="00B977E5" w:rsidRDefault="00616EBC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AT"/>
              </w:rPr>
              <w:t>No</w:t>
            </w:r>
          </w:p>
          <w:p w:rsidR="00616EBC" w:rsidRPr="00B977E5" w:rsidRDefault="00616EBC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AT"/>
              </w:rPr>
              <w:t>yes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EBC" w:rsidRPr="00B977E5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616EBC" w:rsidRPr="00B977E5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 (reference)</w:t>
            </w:r>
          </w:p>
          <w:p w:rsidR="00616EBC" w:rsidRPr="00B977E5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3.144 (1.762-5.608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  <w:t>&lt;0.001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EBC" w:rsidRPr="00B977E5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616EBC" w:rsidRPr="00B977E5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 (reference)</w:t>
            </w:r>
          </w:p>
          <w:p w:rsidR="00616EBC" w:rsidRPr="00B977E5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0.736 (0.342-1.581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 w:eastAsia="de-DE"/>
              </w:rPr>
            </w:pPr>
          </w:p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 w:eastAsia="de-DE"/>
              </w:rPr>
            </w:pPr>
          </w:p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0.432</w:t>
            </w:r>
          </w:p>
        </w:tc>
      </w:tr>
      <w:tr w:rsidR="00616EBC" w:rsidRPr="00B977E5" w:rsidTr="000050A7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EBC" w:rsidRPr="00B977E5" w:rsidRDefault="00616EBC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  <w:t>FC-SCORE</w:t>
            </w:r>
          </w:p>
          <w:p w:rsidR="00616EBC" w:rsidRDefault="00616EBC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</w:pPr>
          </w:p>
          <w:p w:rsidR="00616EBC" w:rsidRPr="00B977E5" w:rsidRDefault="00616EBC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  <w:t>0</w:t>
            </w:r>
          </w:p>
          <w:p w:rsidR="00616EBC" w:rsidRPr="00B977E5" w:rsidRDefault="00616EBC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  <w:t>1</w:t>
            </w:r>
          </w:p>
          <w:p w:rsidR="00616EBC" w:rsidRPr="00B977E5" w:rsidRDefault="00616EBC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  <w:t>2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EBC" w:rsidRPr="00B977E5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616EBC" w:rsidRPr="00B977E5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 (reference)</w:t>
            </w:r>
          </w:p>
          <w:p w:rsidR="00616EBC" w:rsidRPr="00B977E5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.322 (0.702-2.488)</w:t>
            </w:r>
          </w:p>
          <w:p w:rsidR="00616EBC" w:rsidRPr="00B977E5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2.188 (1.024-4.674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0.387</w:t>
            </w:r>
          </w:p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  <w:t>0.043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EBC" w:rsidRPr="00B977E5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616EBC" w:rsidRPr="00B977E5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 (reference)</w:t>
            </w:r>
          </w:p>
          <w:p w:rsidR="00616EBC" w:rsidRPr="00B977E5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.704 (0.852-3.408)</w:t>
            </w:r>
          </w:p>
          <w:p w:rsidR="00616EBC" w:rsidRPr="00B977E5" w:rsidRDefault="00616EBC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2.098 (0.934-4.715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 w:eastAsia="de-DE"/>
              </w:rPr>
            </w:pPr>
          </w:p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 w:eastAsia="de-DE"/>
              </w:rPr>
            </w:pPr>
          </w:p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bCs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bCs/>
                <w:color w:val="000000" w:themeColor="text1"/>
                <w:lang w:val="en-US" w:eastAsia="de-DE"/>
              </w:rPr>
              <w:t>0.132</w:t>
            </w:r>
          </w:p>
          <w:p w:rsidR="00616EBC" w:rsidRPr="00B977E5" w:rsidRDefault="00616EBC" w:rsidP="000050A7">
            <w:pPr>
              <w:jc w:val="center"/>
              <w:rPr>
                <w:rFonts w:ascii="Times New Roman" w:hAnsi="Times New Roman"/>
                <w:bCs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bCs/>
                <w:color w:val="000000" w:themeColor="text1"/>
                <w:lang w:val="en-US" w:eastAsia="de-DE"/>
              </w:rPr>
              <w:t>0.073</w:t>
            </w:r>
          </w:p>
        </w:tc>
      </w:tr>
    </w:tbl>
    <w:p w:rsidR="0096794F" w:rsidRDefault="0096794F"/>
    <w:sectPr w:rsidR="009679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EBC"/>
    <w:rsid w:val="00616EBC"/>
    <w:rsid w:val="0096794F"/>
    <w:rsid w:val="00995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0E7EC2"/>
  <w15:chartTrackingRefBased/>
  <w15:docId w15:val="{E90C0E06-C85E-4E28-96B8-925316290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16EBC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16E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.m.b.H.</Company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terer Georg, Assoz.Prof.PDDr</dc:creator>
  <cp:keywords/>
  <dc:description/>
  <cp:lastModifiedBy>Hutterer Georg, Assoz.Prof.PDDr</cp:lastModifiedBy>
  <cp:revision>2</cp:revision>
  <dcterms:created xsi:type="dcterms:W3CDTF">2023-01-07T10:30:00Z</dcterms:created>
  <dcterms:modified xsi:type="dcterms:W3CDTF">2023-01-07T10:30:00Z</dcterms:modified>
</cp:coreProperties>
</file>